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859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317"/>
        <w:gridCol w:w="1660"/>
        <w:gridCol w:w="1186"/>
        <w:gridCol w:w="160"/>
        <w:gridCol w:w="1116"/>
        <w:gridCol w:w="160"/>
        <w:gridCol w:w="1399"/>
        <w:gridCol w:w="160"/>
        <w:gridCol w:w="1279"/>
        <w:gridCol w:w="160"/>
      </w:tblGrid>
      <w:tr>
        <w:tblPrEx>
          <w:shd w:val="clear" w:color="auto" w:fill="cdd4e9"/>
        </w:tblPrEx>
        <w:trPr>
          <w:trHeight w:val="6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R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ean abundance</w:t>
            </w:r>
          </w:p>
        </w:tc>
        <w:tc>
          <w:tcPr>
            <w:tcW w:type="dxa" w:w="134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94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14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og2 fold change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Standard error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omparison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 xml:space="preserve">P value 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ad(6)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71.4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9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1</w:t>
            </w:r>
          </w:p>
        </w:tc>
        <w:tc>
          <w:tcPr>
            <w:tcW w:type="dxa" w:w="1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11.46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0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449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E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24.42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7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2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15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(9)-i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8.1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.16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0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34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SAT-4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6.07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0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47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SAT-4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6.07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4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4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l2e_cep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3.06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.17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8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blA-1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9.27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80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3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47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OXA-34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76.26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.30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1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16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n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76.2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57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9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n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76.2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80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1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n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76.2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6.48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7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.99e-07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rmB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87.7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5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rmF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08.9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4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61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nu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0.5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6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6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473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E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24.42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8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3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61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cr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49.7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45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5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8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cr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49.7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34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32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cr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49.7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3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6.22e-0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px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65.64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2.1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0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8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B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76.4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16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3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22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19.5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8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1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0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19.5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75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0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0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19.5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64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2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5.88e-0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Y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1.4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3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7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Y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1.4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45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5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6.62e-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Y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1.4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98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5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7.74e-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adW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88.3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37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7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2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adW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88.3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8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66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adX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28.1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69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22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adX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28.1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38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5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157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f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4.3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2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8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f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4.3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35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32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f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4.3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27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0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75e-0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52.04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07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2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30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B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62.9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47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1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44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C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36.4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26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3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31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81.36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30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67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39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G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89.04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1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0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1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G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89.04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88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41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G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89.04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1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1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9.22e-0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H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50.1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4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7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490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H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50.19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4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1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K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331.8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2.79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30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L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56.07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8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9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L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56.07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9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3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42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L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56.07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7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2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0e-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N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61.52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00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14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O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18.8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8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2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O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18.8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7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59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P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99.8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24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0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35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P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99.88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49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254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Q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75.4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2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32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Q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75.4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89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28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exW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87.5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.4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1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8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ob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0.4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3.6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5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74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ob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0.4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04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8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4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obA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30.4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5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7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37e-0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olC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86.8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46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3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olC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86.8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86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13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52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olC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86.83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32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2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8.44e-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phB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9.50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2.89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8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2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euO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16.80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25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7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284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euO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16.80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4.74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.0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E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23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euO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116.80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5.1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96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4.14e-05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cr3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5.35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2.1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2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90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et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5.1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2.23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54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C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170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3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etD</w:t>
            </w:r>
          </w:p>
        </w:tc>
        <w:tc>
          <w:tcPr>
            <w:tcW w:type="dxa" w:w="16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25.11</w:t>
            </w:r>
          </w:p>
        </w:tc>
        <w:tc>
          <w:tcPr>
            <w:tcW w:type="dxa" w:w="11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-2.41</w:t>
            </w:r>
          </w:p>
        </w:tc>
        <w:tc>
          <w:tcPr>
            <w:tcW w:type="dxa" w:w="1276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49</w:t>
            </w:r>
          </w:p>
        </w:tc>
        <w:tc>
          <w:tcPr>
            <w:tcW w:type="dxa" w:w="155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Y vs S</w:t>
            </w:r>
          </w:p>
        </w:tc>
        <w:tc>
          <w:tcPr>
            <w:tcW w:type="dxa" w:w="1439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0.00036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Corpo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